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56A50" w14:textId="77777777" w:rsidR="009D4436" w:rsidRPr="00534E3B" w:rsidRDefault="009D4436" w:rsidP="009D4436">
      <w:pPr>
        <w:pStyle w:val="Heading1"/>
        <w:rPr>
          <w:lang w:val="en-US"/>
        </w:rPr>
      </w:pPr>
      <w:bookmarkStart w:id="0" w:name="_Toc107934678"/>
      <w:r>
        <w:rPr>
          <w:lang w:val="en-US"/>
        </w:rPr>
        <w:t xml:space="preserve">S2 Table. </w:t>
      </w:r>
      <w:r w:rsidRPr="00534E3B">
        <w:rPr>
          <w:lang w:val="en-US"/>
        </w:rPr>
        <w:t>Excerpt from pregnancy surveillance questionnaire</w:t>
      </w:r>
      <w:bookmarkEnd w:id="0"/>
    </w:p>
    <w:tbl>
      <w:tblPr>
        <w:tblW w:w="49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"/>
        <w:gridCol w:w="6096"/>
        <w:gridCol w:w="3969"/>
        <w:gridCol w:w="575"/>
        <w:gridCol w:w="496"/>
        <w:gridCol w:w="1148"/>
      </w:tblGrid>
      <w:tr w:rsidR="009D4436" w:rsidRPr="00534E3B" w14:paraId="5C1A3C5A" w14:textId="77777777" w:rsidTr="003957CE">
        <w:trPr>
          <w:trHeight w:val="241"/>
        </w:trPr>
        <w:tc>
          <w:tcPr>
            <w:tcW w:w="218" w:type="pct"/>
            <w:shd w:val="clear" w:color="auto" w:fill="auto"/>
          </w:tcPr>
          <w:p w14:paraId="62CC7513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Q #</w:t>
            </w:r>
          </w:p>
        </w:tc>
        <w:tc>
          <w:tcPr>
            <w:tcW w:w="2373" w:type="pct"/>
            <w:shd w:val="clear" w:color="auto" w:fill="auto"/>
          </w:tcPr>
          <w:p w14:paraId="58B436F6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2409" w:type="pct"/>
            <w:gridSpan w:val="4"/>
            <w:shd w:val="clear" w:color="auto" w:fill="auto"/>
          </w:tcPr>
          <w:p w14:paraId="14AD6C23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ing Category</w:t>
            </w:r>
          </w:p>
        </w:tc>
      </w:tr>
      <w:tr w:rsidR="009D4436" w:rsidRPr="00534E3B" w14:paraId="1035162D" w14:textId="77777777" w:rsidTr="003957CE">
        <w:trPr>
          <w:trHeight w:val="241"/>
        </w:trPr>
        <w:tc>
          <w:tcPr>
            <w:tcW w:w="218" w:type="pct"/>
            <w:vMerge w:val="restart"/>
            <w:shd w:val="clear" w:color="auto" w:fill="auto"/>
          </w:tcPr>
          <w:p w14:paraId="758A2707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2373" w:type="pct"/>
            <w:vMerge w:val="restart"/>
            <w:shd w:val="clear" w:color="auto" w:fill="auto"/>
          </w:tcPr>
          <w:p w14:paraId="50082BAE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6480A107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Did you have any of the following health problems during labor and delivery?</w:t>
            </w:r>
          </w:p>
          <w:p w14:paraId="35AE7C2F" w14:textId="77777777" w:rsidR="009D4436" w:rsidRPr="00534E3B" w:rsidRDefault="009D4436" w:rsidP="003957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1DEED78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Obstructed labor/prolong labor/failure to progress delivery</w:t>
            </w:r>
          </w:p>
          <w:p w14:paraId="6048D8A1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Heavy bleeding during delivery</w:t>
            </w:r>
          </w:p>
          <w:p w14:paraId="65AB6FA1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Heavy bleeding after delivery</w:t>
            </w:r>
          </w:p>
          <w:p w14:paraId="7CE66DD8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High fever with severe abdominal pain</w:t>
            </w:r>
          </w:p>
          <w:p w14:paraId="2F10E910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High fever with smelly discharge</w:t>
            </w:r>
          </w:p>
          <w:p w14:paraId="36C9CC60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High blood pressure</w:t>
            </w:r>
          </w:p>
          <w:p w14:paraId="76B2563D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Severe headache with blurred vision</w:t>
            </w:r>
          </w:p>
          <w:p w14:paraId="32A35A6C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Convulsion</w:t>
            </w:r>
          </w:p>
          <w:p w14:paraId="3FD0A93E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Fetal malpresentation (transverse, oblique, breech lie)</w:t>
            </w:r>
          </w:p>
          <w:p w14:paraId="42F9785B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Injury in the birth passage</w:t>
            </w:r>
          </w:p>
          <w:p w14:paraId="778B03D0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Urine or feces coming out from birth passage</w:t>
            </w:r>
          </w:p>
          <w:p w14:paraId="2B1E2AB7" w14:textId="77777777" w:rsidR="009D4436" w:rsidRPr="00534E3B" w:rsidRDefault="009D4436" w:rsidP="003957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Oedema feet/face/body</w:t>
            </w:r>
          </w:p>
          <w:p w14:paraId="3F59748A" w14:textId="77777777" w:rsidR="009D4436" w:rsidRPr="00534E3B" w:rsidRDefault="009D4436" w:rsidP="003957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Retained placenta</w:t>
            </w:r>
          </w:p>
          <w:p w14:paraId="65D8A59A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355EC1F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pacing w:val="-1"/>
                <w:sz w:val="18"/>
                <w:szCs w:val="18"/>
                <w:lang w:val="en-US"/>
              </w:rPr>
              <w:t>(Read</w:t>
            </w:r>
            <w:r w:rsidRPr="00534E3B">
              <w:rPr>
                <w:rFonts w:ascii="Times New Roman" w:hAnsi="Times New Roman"/>
                <w:spacing w:val="-8"/>
                <w:sz w:val="18"/>
                <w:szCs w:val="18"/>
                <w:lang w:val="en-US"/>
              </w:rPr>
              <w:t xml:space="preserve"> each problem</w:t>
            </w: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45" w:type="pct"/>
            <w:shd w:val="clear" w:color="auto" w:fill="auto"/>
          </w:tcPr>
          <w:p w14:paraId="52503FAC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14:paraId="6BA77E3A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13A2619F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787CFA0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Don’t know</w:t>
            </w:r>
          </w:p>
        </w:tc>
      </w:tr>
      <w:tr w:rsidR="009D4436" w:rsidRPr="00534E3B" w14:paraId="1B60F7EE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5FA08926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2CBA579D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03BFEF97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Obstructed labor/prolong labor/failure to progress delivery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5572741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2B89D9AF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270C5CB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539B573B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7214309C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0B99D7FF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280006EA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Heavy bleeding during delivery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415F81B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79DBE704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43A8209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187A8729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096E429C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65FE1BC8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607CC1F0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Heavy bleeding after delivery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D28FED0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18C43740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A8842E1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5E7651F4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2F9FE612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244A0088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46031987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High fever with severe abdominal pain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FF72BC0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4856718A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74EA0A9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4E55957C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7C32E051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46D48C18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630F5A8B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High fever with smelly discharg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F1180ED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3D8BFCA8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E689CD6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228B6D86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4454846C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7968FCEC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4BBBD3D5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High blood pressur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FBA7402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2F016491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37BE19F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1BABA9EA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59F58292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3A9F1386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03BCD885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Severe headache with blurred vision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ECB1BD0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50F6EEED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C38D763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4FBBD910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23A22B49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1F63489E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3EE5989C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Convulsion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91C6FE4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22FD41CA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8D1B28E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676447B8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74830EBB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62D9068E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3ADD61B5" w14:textId="77777777" w:rsidR="009D4436" w:rsidRPr="00534E3B" w:rsidDel="005F3C9F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Fetal malpresentation (transverse, oblique, breech lie)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9FA3AB6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6FAB4FC6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A206235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445E1685" w14:textId="77777777" w:rsidTr="003957CE">
        <w:trPr>
          <w:trHeight w:val="241"/>
        </w:trPr>
        <w:tc>
          <w:tcPr>
            <w:tcW w:w="218" w:type="pct"/>
            <w:vMerge/>
            <w:shd w:val="clear" w:color="auto" w:fill="auto"/>
          </w:tcPr>
          <w:p w14:paraId="0D204E17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2B607F94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300B2596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Injury in the birth passag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6ADB6A5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4144B8E6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4762B0C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2660C47F" w14:textId="77777777" w:rsidTr="003957CE">
        <w:trPr>
          <w:trHeight w:val="323"/>
        </w:trPr>
        <w:tc>
          <w:tcPr>
            <w:tcW w:w="218" w:type="pct"/>
            <w:vMerge/>
            <w:shd w:val="clear" w:color="auto" w:fill="auto"/>
          </w:tcPr>
          <w:p w14:paraId="6892B7C4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5FA0D708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38663F46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Urine or feces coming out from birth passag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5963373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2E40A682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1409A01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708236CE" w14:textId="77777777" w:rsidTr="003957CE">
        <w:trPr>
          <w:trHeight w:val="332"/>
        </w:trPr>
        <w:tc>
          <w:tcPr>
            <w:tcW w:w="218" w:type="pct"/>
            <w:vMerge/>
            <w:shd w:val="clear" w:color="auto" w:fill="auto"/>
          </w:tcPr>
          <w:p w14:paraId="695F1573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7FC6D5E5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0A08B71E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Oedema feet/face/body</w:t>
            </w:r>
            <w:r w:rsidRPr="00534E3B">
              <w:rPr>
                <w:rFonts w:ascii="Times New Roman" w:hAnsi="Times New Roman"/>
                <w:noProof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B65B65E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5811FE07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54B3021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466182DB" w14:textId="77777777" w:rsidTr="003957CE">
        <w:trPr>
          <w:trHeight w:val="395"/>
        </w:trPr>
        <w:tc>
          <w:tcPr>
            <w:tcW w:w="218" w:type="pct"/>
            <w:vMerge/>
            <w:shd w:val="clear" w:color="auto" w:fill="auto"/>
          </w:tcPr>
          <w:p w14:paraId="4E7D6E5A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3CFF53BA" w14:textId="77777777" w:rsidR="009D4436" w:rsidRPr="00534E3B" w:rsidRDefault="009D4436" w:rsidP="003957CE">
            <w:pPr>
              <w:tabs>
                <w:tab w:val="left" w:pos="2340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  <w:vAlign w:val="center"/>
          </w:tcPr>
          <w:p w14:paraId="2A3BE907" w14:textId="77777777" w:rsidR="009D4436" w:rsidRPr="00534E3B" w:rsidRDefault="009D4436" w:rsidP="009D443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Retained placenta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7677EF1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387DD5BE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E7DACF8" w14:textId="77777777" w:rsidR="009D4436" w:rsidRPr="00534E3B" w:rsidRDefault="009D4436" w:rsidP="003957C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4A9BFA7D" w14:textId="77777777" w:rsidTr="003957CE">
        <w:trPr>
          <w:trHeight w:val="467"/>
        </w:trPr>
        <w:tc>
          <w:tcPr>
            <w:tcW w:w="218" w:type="pct"/>
            <w:shd w:val="clear" w:color="auto" w:fill="auto"/>
          </w:tcPr>
          <w:p w14:paraId="25E5E074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2373" w:type="pct"/>
            <w:shd w:val="clear" w:color="auto" w:fill="auto"/>
          </w:tcPr>
          <w:p w14:paraId="7EE09442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Were you admitted to a hospital during delivery?</w:t>
            </w:r>
          </w:p>
        </w:tc>
        <w:tc>
          <w:tcPr>
            <w:tcW w:w="2409" w:type="pct"/>
            <w:gridSpan w:val="4"/>
            <w:shd w:val="clear" w:color="auto" w:fill="auto"/>
          </w:tcPr>
          <w:p w14:paraId="08A4AB2E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Yes …………………………………………………………………1</w:t>
            </w:r>
          </w:p>
          <w:p w14:paraId="3047B949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No ………………………………………………………………….</w:t>
            </w:r>
            <w:proofErr w:type="gramStart"/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  SKIP</w:t>
            </w:r>
            <w:proofErr w:type="gramEnd"/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sym w:font="Wingdings" w:char="F0E0"/>
            </w: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</w:tc>
      </w:tr>
      <w:tr w:rsidR="009D4436" w:rsidRPr="00534E3B" w14:paraId="1B1099A5" w14:textId="77777777" w:rsidTr="003957CE">
        <w:trPr>
          <w:trHeight w:val="241"/>
        </w:trPr>
        <w:tc>
          <w:tcPr>
            <w:tcW w:w="218" w:type="pct"/>
            <w:shd w:val="clear" w:color="auto" w:fill="auto"/>
          </w:tcPr>
          <w:p w14:paraId="5CE56680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4.2a</w:t>
            </w:r>
          </w:p>
        </w:tc>
        <w:tc>
          <w:tcPr>
            <w:tcW w:w="2373" w:type="pct"/>
            <w:shd w:val="clear" w:color="auto" w:fill="auto"/>
          </w:tcPr>
          <w:p w14:paraId="679A1537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f yes, why were you admitted to the hospital?</w:t>
            </w:r>
          </w:p>
        </w:tc>
        <w:tc>
          <w:tcPr>
            <w:tcW w:w="2409" w:type="pct"/>
            <w:gridSpan w:val="4"/>
            <w:shd w:val="clear" w:color="auto" w:fill="auto"/>
          </w:tcPr>
          <w:p w14:paraId="1D2CBB38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Write the reasons for hospital admission:</w:t>
            </w:r>
          </w:p>
          <w:p w14:paraId="58171DD2" w14:textId="77777777" w:rsidR="009D4436" w:rsidRDefault="009D4436" w:rsidP="003957CE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09DFF043" w14:textId="77777777" w:rsidR="009D4436" w:rsidRDefault="009D4436" w:rsidP="003957CE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6F10EE30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778E9BF3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3501A480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4436" w:rsidRPr="00534E3B" w14:paraId="4A4D2CEA" w14:textId="77777777" w:rsidTr="003957CE">
        <w:trPr>
          <w:trHeight w:val="467"/>
        </w:trPr>
        <w:tc>
          <w:tcPr>
            <w:tcW w:w="218" w:type="pct"/>
            <w:shd w:val="clear" w:color="auto" w:fill="auto"/>
          </w:tcPr>
          <w:p w14:paraId="66E30BEE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4.2b</w:t>
            </w:r>
          </w:p>
        </w:tc>
        <w:tc>
          <w:tcPr>
            <w:tcW w:w="2373" w:type="pct"/>
            <w:shd w:val="clear" w:color="auto" w:fill="auto"/>
          </w:tcPr>
          <w:p w14:paraId="2F4DA41F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Did you plan earlier to get admitted to the hospital?</w:t>
            </w:r>
          </w:p>
        </w:tc>
        <w:tc>
          <w:tcPr>
            <w:tcW w:w="2409" w:type="pct"/>
            <w:gridSpan w:val="4"/>
            <w:shd w:val="clear" w:color="auto" w:fill="auto"/>
          </w:tcPr>
          <w:p w14:paraId="509DFA00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Yes …………………………………………………………………1</w:t>
            </w:r>
          </w:p>
          <w:p w14:paraId="578CA971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No …………………………………………….……………………2</w:t>
            </w:r>
          </w:p>
        </w:tc>
      </w:tr>
      <w:tr w:rsidR="009D4436" w:rsidRPr="00534E3B" w14:paraId="7450AAD3" w14:textId="77777777" w:rsidTr="003957CE">
        <w:trPr>
          <w:trHeight w:val="215"/>
        </w:trPr>
        <w:tc>
          <w:tcPr>
            <w:tcW w:w="218" w:type="pct"/>
            <w:vMerge w:val="restart"/>
            <w:shd w:val="clear" w:color="auto" w:fill="auto"/>
          </w:tcPr>
          <w:p w14:paraId="0DC0F72F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2373" w:type="pct"/>
            <w:vMerge w:val="restart"/>
            <w:shd w:val="clear" w:color="auto" w:fill="auto"/>
          </w:tcPr>
          <w:p w14:paraId="3ED78850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Did you receive any of the following management during this delivery?</w:t>
            </w:r>
          </w:p>
          <w:p w14:paraId="6D952E6A" w14:textId="77777777" w:rsidR="009D4436" w:rsidRPr="00534E3B" w:rsidRDefault="009D4436" w:rsidP="003957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F22920B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Blood transfusion</w:t>
            </w:r>
          </w:p>
          <w:p w14:paraId="3C497B73" w14:textId="77777777" w:rsidR="009D4436" w:rsidRPr="00534E3B" w:rsidRDefault="009D4436" w:rsidP="003957CE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Hysterectomy</w:t>
            </w:r>
          </w:p>
          <w:p w14:paraId="6A11C13E" w14:textId="77777777" w:rsidR="009D4436" w:rsidRPr="00534E3B" w:rsidRDefault="009D4436" w:rsidP="003957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Episiotomy</w:t>
            </w:r>
          </w:p>
          <w:p w14:paraId="462F58E4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pacing w:val="-1"/>
                <w:sz w:val="18"/>
                <w:szCs w:val="18"/>
                <w:lang w:val="en-US"/>
              </w:rPr>
            </w:pPr>
          </w:p>
          <w:p w14:paraId="2171F5DA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pacing w:val="-1"/>
                <w:sz w:val="18"/>
                <w:szCs w:val="18"/>
                <w:lang w:val="en-US"/>
              </w:rPr>
              <w:t>(Read</w:t>
            </w:r>
            <w:r w:rsidRPr="00534E3B">
              <w:rPr>
                <w:rFonts w:ascii="Times New Roman" w:hAnsi="Times New Roman"/>
                <w:spacing w:val="-8"/>
                <w:sz w:val="18"/>
                <w:szCs w:val="18"/>
                <w:lang w:val="en-US"/>
              </w:rPr>
              <w:t xml:space="preserve"> each condition</w:t>
            </w: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45" w:type="pct"/>
            <w:shd w:val="clear" w:color="auto" w:fill="auto"/>
          </w:tcPr>
          <w:p w14:paraId="2BF16990" w14:textId="77777777" w:rsidR="009D4436" w:rsidRPr="00534E3B" w:rsidRDefault="009D4436" w:rsidP="003957CE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14:paraId="676B8A15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34E3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239D407E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2BFD4B9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Don’t know</w:t>
            </w:r>
          </w:p>
        </w:tc>
      </w:tr>
      <w:tr w:rsidR="009D4436" w:rsidRPr="00534E3B" w14:paraId="214E5DE9" w14:textId="77777777" w:rsidTr="003957CE">
        <w:trPr>
          <w:trHeight w:val="209"/>
        </w:trPr>
        <w:tc>
          <w:tcPr>
            <w:tcW w:w="218" w:type="pct"/>
            <w:vMerge/>
            <w:shd w:val="clear" w:color="auto" w:fill="auto"/>
          </w:tcPr>
          <w:p w14:paraId="55B656E3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4F303494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</w:tcPr>
          <w:p w14:paraId="075E041C" w14:textId="77777777" w:rsidR="009D4436" w:rsidRPr="00534E3B" w:rsidRDefault="009D4436" w:rsidP="009D443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Blood transfusion</w:t>
            </w:r>
          </w:p>
          <w:p w14:paraId="3CD060B1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211A3AD2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</w:tcPr>
          <w:p w14:paraId="064F5FF0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</w:tcPr>
          <w:p w14:paraId="2E201EE7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53DCE5C4" w14:textId="77777777" w:rsidTr="003957CE">
        <w:trPr>
          <w:trHeight w:val="209"/>
        </w:trPr>
        <w:tc>
          <w:tcPr>
            <w:tcW w:w="218" w:type="pct"/>
            <w:vMerge/>
            <w:shd w:val="clear" w:color="auto" w:fill="auto"/>
          </w:tcPr>
          <w:p w14:paraId="56756CE4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71DF37F9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</w:tcPr>
          <w:p w14:paraId="1B7340CC" w14:textId="77777777" w:rsidR="009D4436" w:rsidRPr="00534E3B" w:rsidRDefault="009D4436" w:rsidP="009D443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 w:eastAsia="en-US"/>
              </w:rPr>
              <w:t>Hysterectomy</w:t>
            </w:r>
          </w:p>
          <w:p w14:paraId="2F8996F8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4C717F29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</w:tcPr>
          <w:p w14:paraId="39282448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</w:tcPr>
          <w:p w14:paraId="5404B692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9D4436" w:rsidRPr="00534E3B" w14:paraId="4A0395A3" w14:textId="77777777" w:rsidTr="003957CE">
        <w:trPr>
          <w:trHeight w:val="209"/>
        </w:trPr>
        <w:tc>
          <w:tcPr>
            <w:tcW w:w="218" w:type="pct"/>
            <w:vMerge/>
            <w:shd w:val="clear" w:color="auto" w:fill="auto"/>
          </w:tcPr>
          <w:p w14:paraId="5C676B2A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pct"/>
            <w:vMerge/>
            <w:shd w:val="clear" w:color="auto" w:fill="auto"/>
          </w:tcPr>
          <w:p w14:paraId="068717BB" w14:textId="77777777" w:rsidR="009D4436" w:rsidRPr="00534E3B" w:rsidRDefault="009D4436" w:rsidP="003957CE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  <w:shd w:val="clear" w:color="auto" w:fill="auto"/>
          </w:tcPr>
          <w:p w14:paraId="07A622E0" w14:textId="77777777" w:rsidR="009D4436" w:rsidRPr="00534E3B" w:rsidRDefault="009D4436" w:rsidP="009D4436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Episiotomy</w:t>
            </w:r>
          </w:p>
        </w:tc>
        <w:tc>
          <w:tcPr>
            <w:tcW w:w="224" w:type="pct"/>
            <w:shd w:val="clear" w:color="auto" w:fill="auto"/>
          </w:tcPr>
          <w:p w14:paraId="0B9498DC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3" w:type="pct"/>
            <w:shd w:val="clear" w:color="auto" w:fill="auto"/>
          </w:tcPr>
          <w:p w14:paraId="5EB8ED36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7" w:type="pct"/>
            <w:shd w:val="clear" w:color="auto" w:fill="auto"/>
          </w:tcPr>
          <w:p w14:paraId="777120C8" w14:textId="77777777" w:rsidR="009D4436" w:rsidRPr="00534E3B" w:rsidRDefault="009D4436" w:rsidP="003957C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</w:tbl>
    <w:p w14:paraId="06906729" w14:textId="77777777" w:rsidR="009D4436" w:rsidRPr="00534E3B" w:rsidRDefault="009D4436" w:rsidP="009D4436">
      <w:pPr>
        <w:rPr>
          <w:rFonts w:ascii="Times New Roman" w:hAnsi="Times New Roman"/>
          <w:sz w:val="18"/>
          <w:szCs w:val="18"/>
          <w:lang w:val="en-US"/>
        </w:rPr>
      </w:pPr>
    </w:p>
    <w:p w14:paraId="0573EDD5" w14:textId="77777777" w:rsidR="005339E5" w:rsidRDefault="005339E5">
      <w:bookmarkStart w:id="1" w:name="_GoBack"/>
      <w:bookmarkEnd w:id="1"/>
    </w:p>
    <w:sectPr w:rsidR="005339E5" w:rsidSect="009D44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C6502"/>
    <w:multiLevelType w:val="hybridMultilevel"/>
    <w:tmpl w:val="E5B27C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4D4FF0"/>
    <w:multiLevelType w:val="hybridMultilevel"/>
    <w:tmpl w:val="1BB2F00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C3E"/>
    <w:rsid w:val="005339E5"/>
    <w:rsid w:val="00774C3E"/>
    <w:rsid w:val="009D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85FD"/>
  <w15:chartTrackingRefBased/>
  <w15:docId w15:val="{88CF607F-EA33-4FA8-BA24-E0AE95EF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4436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436"/>
    <w:pPr>
      <w:keepNext/>
      <w:keepLines/>
      <w:spacing w:line="240" w:lineRule="auto"/>
      <w:outlineLvl w:val="0"/>
    </w:pPr>
    <w:rPr>
      <w:rFonts w:ascii="Times New Roman" w:hAnsi="Times New Roman"/>
      <w:b/>
      <w:sz w:val="24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436"/>
    <w:rPr>
      <w:rFonts w:ascii="Times New Roman" w:eastAsia="Arial" w:hAnsi="Times New Roman" w:cs="Arial"/>
      <w:b/>
      <w:sz w:val="24"/>
      <w:szCs w:val="40"/>
      <w:lang w:val="en"/>
    </w:rPr>
  </w:style>
  <w:style w:type="paragraph" w:styleId="ListParagraph">
    <w:name w:val="List Paragraph"/>
    <w:aliases w:val="Graphic,List Paragraph1,Recommendation,List Paragraph11,List Paragraph2,Main numbered paragraph,Numbered List Paragraph,L,CV text,Table text,F5 List Paragraph,Dot pt,Bulleted List Paragraph,Bullets,No Spacing1,List Paragraph Char Char Cha"/>
    <w:basedOn w:val="Normal"/>
    <w:link w:val="ListParagraphChar"/>
    <w:uiPriority w:val="34"/>
    <w:qFormat/>
    <w:rsid w:val="009D4436"/>
    <w:pPr>
      <w:ind w:left="720"/>
      <w:contextualSpacing/>
    </w:pPr>
  </w:style>
  <w:style w:type="character" w:customStyle="1" w:styleId="ListParagraphChar">
    <w:name w:val="List Paragraph Char"/>
    <w:aliases w:val="Graphic Char,List Paragraph1 Char,Recommendation Char,List Paragraph11 Char,List Paragraph2 Char,Main numbered paragraph Char,Numbered List Paragraph Char,L Char,CV text Char,Table text Char,F5 List Paragraph Char,Dot pt Char"/>
    <w:link w:val="ListParagraph"/>
    <w:uiPriority w:val="34"/>
    <w:rsid w:val="009D4436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6</Characters>
  <Application>Microsoft Office Word</Application>
  <DocSecurity>0</DocSecurity>
  <Lines>12</Lines>
  <Paragraphs>3</Paragraphs>
  <ScaleCrop>false</ScaleCrop>
  <Company>Emory University RSPH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u Han</dc:creator>
  <cp:keywords/>
  <dc:description/>
  <cp:lastModifiedBy>Lee, Kyu Han</cp:lastModifiedBy>
  <cp:revision>2</cp:revision>
  <dcterms:created xsi:type="dcterms:W3CDTF">2023-07-07T22:28:00Z</dcterms:created>
  <dcterms:modified xsi:type="dcterms:W3CDTF">2023-07-07T22:29:00Z</dcterms:modified>
</cp:coreProperties>
</file>